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339B0" w14:textId="77777777" w:rsidR="00265503" w:rsidRDefault="00265503" w:rsidP="0026550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A</w:t>
      </w:r>
    </w:p>
    <w:p w14:paraId="6FA90FF8" w14:textId="77777777" w:rsidR="00265503" w:rsidRPr="00C71E17" w:rsidRDefault="00265503" w:rsidP="002655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71E17">
        <w:rPr>
          <w:rFonts w:asciiTheme="majorBidi" w:hAnsiTheme="majorBidi" w:cstheme="majorBidi"/>
          <w:b/>
          <w:bCs/>
          <w:sz w:val="24"/>
          <w:szCs w:val="24"/>
        </w:rPr>
        <w:t>Interview questions</w:t>
      </w:r>
    </w:p>
    <w:p w14:paraId="43D680D3" w14:textId="77777777" w:rsidR="00265503" w:rsidRPr="00C71E17" w:rsidRDefault="00265503" w:rsidP="00265503">
      <w:pPr>
        <w:rPr>
          <w:rFonts w:asciiTheme="majorBidi" w:hAnsiTheme="majorBidi" w:cstheme="majorBidi"/>
          <w:sz w:val="24"/>
          <w:szCs w:val="24"/>
        </w:rPr>
      </w:pPr>
      <w:r w:rsidRPr="00C71E17">
        <w:rPr>
          <w:rFonts w:asciiTheme="majorBidi" w:hAnsiTheme="majorBidi" w:cstheme="majorBidi"/>
          <w:sz w:val="24"/>
          <w:szCs w:val="24"/>
        </w:rPr>
        <w:t>What motivated you to use technology to promote physical activities and mental health?</w:t>
      </w:r>
    </w:p>
    <w:p w14:paraId="1718EF81" w14:textId="77777777" w:rsidR="00265503" w:rsidRPr="00C71E17" w:rsidRDefault="00265503" w:rsidP="00265503">
      <w:pPr>
        <w:rPr>
          <w:rFonts w:asciiTheme="majorBidi" w:hAnsiTheme="majorBidi" w:cstheme="majorBidi"/>
          <w:sz w:val="24"/>
          <w:szCs w:val="24"/>
        </w:rPr>
      </w:pPr>
      <w:r w:rsidRPr="00C71E17">
        <w:rPr>
          <w:rFonts w:asciiTheme="majorBidi" w:hAnsiTheme="majorBidi" w:cstheme="majorBidi"/>
          <w:sz w:val="24"/>
          <w:szCs w:val="24"/>
        </w:rPr>
        <w:t>How did you decide on the specific technology used in your study?</w:t>
      </w:r>
    </w:p>
    <w:p w14:paraId="32A8DAF7" w14:textId="77777777" w:rsidR="00265503" w:rsidRPr="00C71E17" w:rsidRDefault="00265503" w:rsidP="00265503">
      <w:pPr>
        <w:rPr>
          <w:rFonts w:asciiTheme="majorBidi" w:hAnsiTheme="majorBidi" w:cstheme="majorBidi"/>
          <w:sz w:val="24"/>
          <w:szCs w:val="24"/>
        </w:rPr>
      </w:pPr>
      <w:r w:rsidRPr="00C71E17">
        <w:rPr>
          <w:rFonts w:asciiTheme="majorBidi" w:hAnsiTheme="majorBidi" w:cstheme="majorBidi"/>
          <w:sz w:val="24"/>
          <w:szCs w:val="24"/>
        </w:rPr>
        <w:t>Do you believe that technology can have a significant impact on promoting physical activities and mental health? Why or why not?</w:t>
      </w:r>
    </w:p>
    <w:p w14:paraId="12E50AED" w14:textId="77777777" w:rsidR="00265503" w:rsidRPr="00C71E17" w:rsidRDefault="00265503" w:rsidP="00265503">
      <w:pPr>
        <w:rPr>
          <w:rFonts w:asciiTheme="majorBidi" w:hAnsiTheme="majorBidi" w:cstheme="majorBidi"/>
          <w:sz w:val="24"/>
          <w:szCs w:val="24"/>
        </w:rPr>
      </w:pPr>
      <w:r w:rsidRPr="00C71E17">
        <w:rPr>
          <w:rFonts w:asciiTheme="majorBidi" w:hAnsiTheme="majorBidi" w:cstheme="majorBidi"/>
          <w:sz w:val="24"/>
          <w:szCs w:val="24"/>
        </w:rPr>
        <w:t>How did you recruit participants for your study?</w:t>
      </w:r>
    </w:p>
    <w:p w14:paraId="77E0EDBA" w14:textId="77777777" w:rsidR="00265503" w:rsidRPr="00C71E17" w:rsidRDefault="00265503" w:rsidP="00265503">
      <w:pPr>
        <w:rPr>
          <w:rFonts w:asciiTheme="majorBidi" w:hAnsiTheme="majorBidi" w:cstheme="majorBidi"/>
          <w:sz w:val="24"/>
          <w:szCs w:val="24"/>
        </w:rPr>
      </w:pPr>
      <w:r w:rsidRPr="00C71E17">
        <w:rPr>
          <w:rFonts w:asciiTheme="majorBidi" w:hAnsiTheme="majorBidi" w:cstheme="majorBidi"/>
          <w:sz w:val="24"/>
          <w:szCs w:val="24"/>
        </w:rPr>
        <w:t>Could you describe the gender-based aspect of your study and why it was important to consider?</w:t>
      </w:r>
    </w:p>
    <w:p w14:paraId="0B0CEB4A" w14:textId="77777777" w:rsidR="00265503" w:rsidRPr="00C71E17" w:rsidRDefault="00265503" w:rsidP="00265503">
      <w:pPr>
        <w:rPr>
          <w:rFonts w:asciiTheme="majorBidi" w:hAnsiTheme="majorBidi" w:cstheme="majorBidi"/>
          <w:sz w:val="24"/>
          <w:szCs w:val="24"/>
        </w:rPr>
      </w:pPr>
      <w:r w:rsidRPr="00C71E17">
        <w:rPr>
          <w:rFonts w:asciiTheme="majorBidi" w:hAnsiTheme="majorBidi" w:cstheme="majorBidi"/>
          <w:sz w:val="24"/>
          <w:szCs w:val="24"/>
        </w:rPr>
        <w:t>Did you encounter any challenges during the implementation of the technology or the conduct of the study? If so, what were they and how did you address them?</w:t>
      </w:r>
    </w:p>
    <w:p w14:paraId="09AB2CF5" w14:textId="77777777" w:rsidR="00265503" w:rsidRPr="00C71E17" w:rsidRDefault="00265503" w:rsidP="00265503">
      <w:pPr>
        <w:jc w:val="center"/>
        <w:rPr>
          <w:b/>
          <w:bCs/>
        </w:rPr>
      </w:pPr>
      <w:r w:rsidRPr="00C71E17">
        <w:rPr>
          <w:b/>
          <w:bCs/>
        </w:rPr>
        <w:t>Appendix B</w:t>
      </w:r>
    </w:p>
    <w:p w14:paraId="06E879E4" w14:textId="77777777" w:rsidR="00265503" w:rsidRPr="00EE32B7" w:rsidRDefault="00265503" w:rsidP="002655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E32B7">
        <w:rPr>
          <w:rFonts w:asciiTheme="majorBidi" w:hAnsiTheme="majorBidi" w:cstheme="majorBidi"/>
          <w:b/>
          <w:bCs/>
          <w:sz w:val="24"/>
          <w:szCs w:val="24"/>
        </w:rPr>
        <w:t xml:space="preserve">Dear participants </w:t>
      </w:r>
    </w:p>
    <w:p w14:paraId="1F98CCDD" w14:textId="77777777" w:rsidR="00265503" w:rsidRPr="00EE32B7" w:rsidRDefault="00265503" w:rsidP="00265503">
      <w:pPr>
        <w:spacing w:after="0" w:line="240" w:lineRule="auto"/>
        <w:rPr>
          <w:rFonts w:asciiTheme="majorBidi" w:eastAsia="Times New Roman" w:hAnsiTheme="majorBidi" w:cstheme="majorBidi"/>
          <w:color w:val="050E17"/>
          <w:sz w:val="24"/>
          <w:szCs w:val="24"/>
        </w:rPr>
      </w:pPr>
      <w:r w:rsidRPr="00EE32B7">
        <w:rPr>
          <w:rFonts w:asciiTheme="majorBidi" w:hAnsiTheme="majorBidi" w:cstheme="majorBidi"/>
          <w:sz w:val="24"/>
          <w:szCs w:val="24"/>
        </w:rPr>
        <w:t>This study aim</w:t>
      </w:r>
      <w:r>
        <w:rPr>
          <w:rFonts w:asciiTheme="majorBidi" w:hAnsiTheme="majorBidi" w:cstheme="majorBidi"/>
          <w:sz w:val="24"/>
          <w:szCs w:val="24"/>
        </w:rPr>
        <w:t xml:space="preserve">s at </w:t>
      </w:r>
      <w:r w:rsidRPr="00EE32B7">
        <w:rPr>
          <w:rFonts w:asciiTheme="majorBidi" w:hAnsiTheme="majorBidi" w:cstheme="majorBidi"/>
          <w:sz w:val="24"/>
          <w:szCs w:val="24"/>
        </w:rPr>
        <w:t xml:space="preserve">investigating the motivations and barriers of using motivations and barriers </w:t>
      </w:r>
      <w:r w:rsidRPr="00EE32B7">
        <w:rPr>
          <w:rFonts w:asciiTheme="majorBidi" w:eastAsia="Times New Roman" w:hAnsiTheme="majorBidi" w:cstheme="majorBidi"/>
          <w:color w:val="050E17"/>
          <w:sz w:val="24"/>
          <w:szCs w:val="24"/>
        </w:rPr>
        <w:t>employees face when using technology-based physical activity interventions in the workplace. The first 8 items are motivations and the last 5 items are barriers. Please use 1 to 5 to state your opinion with each motivation and barrier (1= strongly disagree, 2=disagree, 3= somehow agree, 4= agree, 5= strongly agre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720"/>
        <w:gridCol w:w="900"/>
        <w:gridCol w:w="720"/>
        <w:gridCol w:w="540"/>
        <w:gridCol w:w="1075"/>
      </w:tblGrid>
      <w:tr w:rsidR="00265503" w14:paraId="086A7D7F" w14:textId="77777777" w:rsidTr="00CD3A45">
        <w:tc>
          <w:tcPr>
            <w:tcW w:w="5395" w:type="dxa"/>
          </w:tcPr>
          <w:p w14:paraId="43F7F421" w14:textId="77777777" w:rsidR="00265503" w:rsidRDefault="00265503" w:rsidP="00CD3A45"/>
        </w:tc>
        <w:tc>
          <w:tcPr>
            <w:tcW w:w="720" w:type="dxa"/>
          </w:tcPr>
          <w:p w14:paraId="1A5D7886" w14:textId="77777777" w:rsidR="00265503" w:rsidRDefault="00265503" w:rsidP="00CD3A45">
            <w:r>
              <w:t>1</w:t>
            </w:r>
          </w:p>
        </w:tc>
        <w:tc>
          <w:tcPr>
            <w:tcW w:w="900" w:type="dxa"/>
          </w:tcPr>
          <w:p w14:paraId="0EE55AB0" w14:textId="77777777" w:rsidR="00265503" w:rsidRDefault="00265503" w:rsidP="00CD3A45">
            <w:r>
              <w:t>2</w:t>
            </w:r>
          </w:p>
        </w:tc>
        <w:tc>
          <w:tcPr>
            <w:tcW w:w="720" w:type="dxa"/>
          </w:tcPr>
          <w:p w14:paraId="0FD4D9A6" w14:textId="77777777" w:rsidR="00265503" w:rsidRDefault="00265503" w:rsidP="00CD3A45">
            <w:r>
              <w:t>3</w:t>
            </w:r>
          </w:p>
        </w:tc>
        <w:tc>
          <w:tcPr>
            <w:tcW w:w="540" w:type="dxa"/>
          </w:tcPr>
          <w:p w14:paraId="73AE6242" w14:textId="77777777" w:rsidR="00265503" w:rsidRDefault="00265503" w:rsidP="00CD3A45">
            <w:r>
              <w:t>4</w:t>
            </w:r>
          </w:p>
        </w:tc>
        <w:tc>
          <w:tcPr>
            <w:tcW w:w="1075" w:type="dxa"/>
          </w:tcPr>
          <w:p w14:paraId="03FC7D95" w14:textId="77777777" w:rsidR="00265503" w:rsidRDefault="00265503" w:rsidP="00CD3A45">
            <w:r>
              <w:t>5</w:t>
            </w:r>
          </w:p>
        </w:tc>
      </w:tr>
      <w:tr w:rsidR="00265503" w14:paraId="79144543" w14:textId="77777777" w:rsidTr="00CD3A45">
        <w:tc>
          <w:tcPr>
            <w:tcW w:w="5395" w:type="dxa"/>
            <w:vAlign w:val="center"/>
          </w:tcPr>
          <w:p w14:paraId="785D25BC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</w:pP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>Technology is used for health and fitness goals</w:t>
            </w:r>
          </w:p>
        </w:tc>
        <w:tc>
          <w:tcPr>
            <w:tcW w:w="720" w:type="dxa"/>
          </w:tcPr>
          <w:p w14:paraId="287D8AC5" w14:textId="77777777" w:rsidR="00265503" w:rsidRDefault="00265503" w:rsidP="00CD3A45"/>
        </w:tc>
        <w:tc>
          <w:tcPr>
            <w:tcW w:w="900" w:type="dxa"/>
          </w:tcPr>
          <w:p w14:paraId="73416993" w14:textId="77777777" w:rsidR="00265503" w:rsidRDefault="00265503" w:rsidP="00CD3A45"/>
        </w:tc>
        <w:tc>
          <w:tcPr>
            <w:tcW w:w="720" w:type="dxa"/>
          </w:tcPr>
          <w:p w14:paraId="2F7C2D94" w14:textId="77777777" w:rsidR="00265503" w:rsidRDefault="00265503" w:rsidP="00CD3A45"/>
        </w:tc>
        <w:tc>
          <w:tcPr>
            <w:tcW w:w="540" w:type="dxa"/>
          </w:tcPr>
          <w:p w14:paraId="49ED664D" w14:textId="77777777" w:rsidR="00265503" w:rsidRDefault="00265503" w:rsidP="00CD3A45"/>
        </w:tc>
        <w:tc>
          <w:tcPr>
            <w:tcW w:w="1075" w:type="dxa"/>
          </w:tcPr>
          <w:p w14:paraId="337A6227" w14:textId="77777777" w:rsidR="00265503" w:rsidRDefault="00265503" w:rsidP="00CD3A45"/>
        </w:tc>
      </w:tr>
      <w:tr w:rsidR="00265503" w14:paraId="7B8C47FD" w14:textId="77777777" w:rsidTr="00CD3A45">
        <w:tc>
          <w:tcPr>
            <w:tcW w:w="5395" w:type="dxa"/>
            <w:vAlign w:val="center"/>
          </w:tcPr>
          <w:p w14:paraId="19B2060A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</w:pP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venience and accessibility are motivations for using technology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in promoting physical activities and mental health</w:t>
            </w:r>
          </w:p>
        </w:tc>
        <w:tc>
          <w:tcPr>
            <w:tcW w:w="720" w:type="dxa"/>
          </w:tcPr>
          <w:p w14:paraId="5D9E7A48" w14:textId="77777777" w:rsidR="00265503" w:rsidRDefault="00265503" w:rsidP="00CD3A45"/>
        </w:tc>
        <w:tc>
          <w:tcPr>
            <w:tcW w:w="900" w:type="dxa"/>
          </w:tcPr>
          <w:p w14:paraId="23C61564" w14:textId="77777777" w:rsidR="00265503" w:rsidRDefault="00265503" w:rsidP="00CD3A45"/>
        </w:tc>
        <w:tc>
          <w:tcPr>
            <w:tcW w:w="720" w:type="dxa"/>
          </w:tcPr>
          <w:p w14:paraId="012F7320" w14:textId="77777777" w:rsidR="00265503" w:rsidRDefault="00265503" w:rsidP="00CD3A45"/>
        </w:tc>
        <w:tc>
          <w:tcPr>
            <w:tcW w:w="540" w:type="dxa"/>
          </w:tcPr>
          <w:p w14:paraId="14604548" w14:textId="77777777" w:rsidR="00265503" w:rsidRDefault="00265503" w:rsidP="00CD3A45"/>
        </w:tc>
        <w:tc>
          <w:tcPr>
            <w:tcW w:w="1075" w:type="dxa"/>
          </w:tcPr>
          <w:p w14:paraId="4C4E868A" w14:textId="77777777" w:rsidR="00265503" w:rsidRDefault="00265503" w:rsidP="00CD3A45"/>
        </w:tc>
      </w:tr>
      <w:tr w:rsidR="00265503" w14:paraId="254805C3" w14:textId="77777777" w:rsidTr="00CD3A45">
        <w:tc>
          <w:tcPr>
            <w:tcW w:w="5395" w:type="dxa"/>
            <w:vAlign w:val="center"/>
          </w:tcPr>
          <w:p w14:paraId="4FB2B3FD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</w:pP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support from organization is a motivation for using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technology in promoting physical activities and mental health</w:t>
            </w:r>
          </w:p>
        </w:tc>
        <w:tc>
          <w:tcPr>
            <w:tcW w:w="720" w:type="dxa"/>
          </w:tcPr>
          <w:p w14:paraId="15AFCD26" w14:textId="77777777" w:rsidR="00265503" w:rsidRDefault="00265503" w:rsidP="00CD3A45"/>
        </w:tc>
        <w:tc>
          <w:tcPr>
            <w:tcW w:w="900" w:type="dxa"/>
          </w:tcPr>
          <w:p w14:paraId="145DF549" w14:textId="77777777" w:rsidR="00265503" w:rsidRDefault="00265503" w:rsidP="00CD3A45"/>
        </w:tc>
        <w:tc>
          <w:tcPr>
            <w:tcW w:w="720" w:type="dxa"/>
          </w:tcPr>
          <w:p w14:paraId="7397BA1F" w14:textId="77777777" w:rsidR="00265503" w:rsidRDefault="00265503" w:rsidP="00CD3A45"/>
        </w:tc>
        <w:tc>
          <w:tcPr>
            <w:tcW w:w="540" w:type="dxa"/>
          </w:tcPr>
          <w:p w14:paraId="1ECC37D7" w14:textId="77777777" w:rsidR="00265503" w:rsidRDefault="00265503" w:rsidP="00CD3A45"/>
        </w:tc>
        <w:tc>
          <w:tcPr>
            <w:tcW w:w="1075" w:type="dxa"/>
          </w:tcPr>
          <w:p w14:paraId="1B870142" w14:textId="77777777" w:rsidR="00265503" w:rsidRDefault="00265503" w:rsidP="00CD3A45"/>
        </w:tc>
      </w:tr>
      <w:tr w:rsidR="00265503" w14:paraId="266C1029" w14:textId="77777777" w:rsidTr="00CD3A45">
        <w:tc>
          <w:tcPr>
            <w:tcW w:w="5395" w:type="dxa"/>
            <w:vAlign w:val="center"/>
          </w:tcPr>
          <w:p w14:paraId="5711D9F0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</w:pPr>
            <w:r w:rsidRPr="00762FD2">
              <w:rPr>
                <w:rFonts w:asciiTheme="majorBidi" w:eastAsia="Times New Roman" w:hAnsiTheme="majorBidi" w:cstheme="majorBidi"/>
                <w:sz w:val="24"/>
                <w:szCs w:val="24"/>
              </w:rPr>
              <w:t>Incentives and rewards</w:t>
            </w: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ganization is a motivation for using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technology in promoting physical activities and mental health</w:t>
            </w:r>
          </w:p>
        </w:tc>
        <w:tc>
          <w:tcPr>
            <w:tcW w:w="720" w:type="dxa"/>
          </w:tcPr>
          <w:p w14:paraId="62E2ACB1" w14:textId="77777777" w:rsidR="00265503" w:rsidRDefault="00265503" w:rsidP="00CD3A45"/>
        </w:tc>
        <w:tc>
          <w:tcPr>
            <w:tcW w:w="900" w:type="dxa"/>
          </w:tcPr>
          <w:p w14:paraId="2D0800B5" w14:textId="77777777" w:rsidR="00265503" w:rsidRDefault="00265503" w:rsidP="00CD3A45"/>
        </w:tc>
        <w:tc>
          <w:tcPr>
            <w:tcW w:w="720" w:type="dxa"/>
          </w:tcPr>
          <w:p w14:paraId="270FE3A4" w14:textId="77777777" w:rsidR="00265503" w:rsidRDefault="00265503" w:rsidP="00CD3A45"/>
        </w:tc>
        <w:tc>
          <w:tcPr>
            <w:tcW w:w="540" w:type="dxa"/>
          </w:tcPr>
          <w:p w14:paraId="279CD3C9" w14:textId="77777777" w:rsidR="00265503" w:rsidRDefault="00265503" w:rsidP="00CD3A45"/>
        </w:tc>
        <w:tc>
          <w:tcPr>
            <w:tcW w:w="1075" w:type="dxa"/>
          </w:tcPr>
          <w:p w14:paraId="46758B41" w14:textId="77777777" w:rsidR="00265503" w:rsidRDefault="00265503" w:rsidP="00CD3A45"/>
        </w:tc>
      </w:tr>
      <w:tr w:rsidR="00265503" w14:paraId="08971362" w14:textId="77777777" w:rsidTr="00CD3A45">
        <w:tc>
          <w:tcPr>
            <w:tcW w:w="5395" w:type="dxa"/>
            <w:vAlign w:val="center"/>
          </w:tcPr>
          <w:p w14:paraId="1AB4BCAE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</w:pPr>
            <w:r w:rsidRPr="00762FD2">
              <w:rPr>
                <w:rFonts w:asciiTheme="majorBidi" w:eastAsia="Times New Roman" w:hAnsiTheme="majorBidi" w:cstheme="majorBidi"/>
                <w:sz w:val="24"/>
                <w:szCs w:val="24"/>
              </w:rPr>
              <w:t>Technology can be used for tracking progress</w:t>
            </w:r>
          </w:p>
        </w:tc>
        <w:tc>
          <w:tcPr>
            <w:tcW w:w="720" w:type="dxa"/>
          </w:tcPr>
          <w:p w14:paraId="22B71323" w14:textId="77777777" w:rsidR="00265503" w:rsidRDefault="00265503" w:rsidP="00CD3A45"/>
        </w:tc>
        <w:tc>
          <w:tcPr>
            <w:tcW w:w="900" w:type="dxa"/>
          </w:tcPr>
          <w:p w14:paraId="6465FAD5" w14:textId="77777777" w:rsidR="00265503" w:rsidRDefault="00265503" w:rsidP="00CD3A45"/>
        </w:tc>
        <w:tc>
          <w:tcPr>
            <w:tcW w:w="720" w:type="dxa"/>
          </w:tcPr>
          <w:p w14:paraId="3754A468" w14:textId="77777777" w:rsidR="00265503" w:rsidRDefault="00265503" w:rsidP="00CD3A45"/>
        </w:tc>
        <w:tc>
          <w:tcPr>
            <w:tcW w:w="540" w:type="dxa"/>
          </w:tcPr>
          <w:p w14:paraId="4533FA41" w14:textId="77777777" w:rsidR="00265503" w:rsidRDefault="00265503" w:rsidP="00CD3A45"/>
        </w:tc>
        <w:tc>
          <w:tcPr>
            <w:tcW w:w="1075" w:type="dxa"/>
          </w:tcPr>
          <w:p w14:paraId="76146C99" w14:textId="77777777" w:rsidR="00265503" w:rsidRDefault="00265503" w:rsidP="00CD3A45"/>
        </w:tc>
      </w:tr>
      <w:tr w:rsidR="00265503" w14:paraId="21B8FA17" w14:textId="77777777" w:rsidTr="00CD3A45">
        <w:tc>
          <w:tcPr>
            <w:tcW w:w="5395" w:type="dxa"/>
            <w:vAlign w:val="center"/>
          </w:tcPr>
          <w:p w14:paraId="26CF5C5D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</w:pPr>
            <w:r w:rsidRPr="00762FD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ach person use </w:t>
            </w: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ation is a motivation for using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technology in promoting physical activities and mental health</w:t>
            </w:r>
            <w:r w:rsidRPr="00762FD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t their pace </w:t>
            </w:r>
          </w:p>
        </w:tc>
        <w:tc>
          <w:tcPr>
            <w:tcW w:w="720" w:type="dxa"/>
          </w:tcPr>
          <w:p w14:paraId="7C171361" w14:textId="77777777" w:rsidR="00265503" w:rsidRDefault="00265503" w:rsidP="00CD3A45"/>
        </w:tc>
        <w:tc>
          <w:tcPr>
            <w:tcW w:w="900" w:type="dxa"/>
          </w:tcPr>
          <w:p w14:paraId="1C4F67E7" w14:textId="77777777" w:rsidR="00265503" w:rsidRDefault="00265503" w:rsidP="00CD3A45"/>
        </w:tc>
        <w:tc>
          <w:tcPr>
            <w:tcW w:w="720" w:type="dxa"/>
          </w:tcPr>
          <w:p w14:paraId="2D51BF8B" w14:textId="77777777" w:rsidR="00265503" w:rsidRDefault="00265503" w:rsidP="00CD3A45"/>
        </w:tc>
        <w:tc>
          <w:tcPr>
            <w:tcW w:w="540" w:type="dxa"/>
          </w:tcPr>
          <w:p w14:paraId="342DFAEF" w14:textId="77777777" w:rsidR="00265503" w:rsidRDefault="00265503" w:rsidP="00CD3A45"/>
        </w:tc>
        <w:tc>
          <w:tcPr>
            <w:tcW w:w="1075" w:type="dxa"/>
          </w:tcPr>
          <w:p w14:paraId="63006895" w14:textId="77777777" w:rsidR="00265503" w:rsidRDefault="00265503" w:rsidP="00CD3A45"/>
        </w:tc>
      </w:tr>
      <w:tr w:rsidR="00265503" w14:paraId="09B41978" w14:textId="77777777" w:rsidTr="00CD3A45">
        <w:tc>
          <w:tcPr>
            <w:tcW w:w="5395" w:type="dxa"/>
            <w:vAlign w:val="center"/>
          </w:tcPr>
          <w:p w14:paraId="505F15A7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</w:pPr>
            <w:r w:rsidRPr="00762FD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ompetition with colleague is an incentive for </w:t>
            </w: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ation is a motivation for using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technology in promoting physical activities and mental health</w:t>
            </w:r>
          </w:p>
        </w:tc>
        <w:tc>
          <w:tcPr>
            <w:tcW w:w="720" w:type="dxa"/>
          </w:tcPr>
          <w:p w14:paraId="6ACE8494" w14:textId="77777777" w:rsidR="00265503" w:rsidRDefault="00265503" w:rsidP="00CD3A45"/>
        </w:tc>
        <w:tc>
          <w:tcPr>
            <w:tcW w:w="900" w:type="dxa"/>
          </w:tcPr>
          <w:p w14:paraId="0FC10499" w14:textId="77777777" w:rsidR="00265503" w:rsidRDefault="00265503" w:rsidP="00CD3A45"/>
        </w:tc>
        <w:tc>
          <w:tcPr>
            <w:tcW w:w="720" w:type="dxa"/>
          </w:tcPr>
          <w:p w14:paraId="7ADA2B88" w14:textId="77777777" w:rsidR="00265503" w:rsidRDefault="00265503" w:rsidP="00CD3A45"/>
        </w:tc>
        <w:tc>
          <w:tcPr>
            <w:tcW w:w="540" w:type="dxa"/>
          </w:tcPr>
          <w:p w14:paraId="1EC50B53" w14:textId="77777777" w:rsidR="00265503" w:rsidRDefault="00265503" w:rsidP="00CD3A45"/>
        </w:tc>
        <w:tc>
          <w:tcPr>
            <w:tcW w:w="1075" w:type="dxa"/>
          </w:tcPr>
          <w:p w14:paraId="08504001" w14:textId="77777777" w:rsidR="00265503" w:rsidRDefault="00265503" w:rsidP="00CD3A45"/>
        </w:tc>
      </w:tr>
      <w:tr w:rsidR="00265503" w14:paraId="1CE1446E" w14:textId="77777777" w:rsidTr="00CD3A45">
        <w:tc>
          <w:tcPr>
            <w:tcW w:w="5395" w:type="dxa"/>
            <w:vAlign w:val="center"/>
          </w:tcPr>
          <w:p w14:paraId="5D41BF6C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</w:pPr>
            <w:r w:rsidRPr="00762FD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hrough using technological devices stress can be relieved easily. </w:t>
            </w:r>
          </w:p>
        </w:tc>
        <w:tc>
          <w:tcPr>
            <w:tcW w:w="720" w:type="dxa"/>
          </w:tcPr>
          <w:p w14:paraId="3E59803B" w14:textId="77777777" w:rsidR="00265503" w:rsidRDefault="00265503" w:rsidP="00CD3A45"/>
        </w:tc>
        <w:tc>
          <w:tcPr>
            <w:tcW w:w="900" w:type="dxa"/>
          </w:tcPr>
          <w:p w14:paraId="0A9923CA" w14:textId="77777777" w:rsidR="00265503" w:rsidRDefault="00265503" w:rsidP="00CD3A45"/>
        </w:tc>
        <w:tc>
          <w:tcPr>
            <w:tcW w:w="720" w:type="dxa"/>
          </w:tcPr>
          <w:p w14:paraId="2FFEB362" w14:textId="77777777" w:rsidR="00265503" w:rsidRDefault="00265503" w:rsidP="00CD3A45"/>
        </w:tc>
        <w:tc>
          <w:tcPr>
            <w:tcW w:w="540" w:type="dxa"/>
          </w:tcPr>
          <w:p w14:paraId="59347684" w14:textId="77777777" w:rsidR="00265503" w:rsidRDefault="00265503" w:rsidP="00CD3A45"/>
        </w:tc>
        <w:tc>
          <w:tcPr>
            <w:tcW w:w="1075" w:type="dxa"/>
          </w:tcPr>
          <w:p w14:paraId="4CB37D78" w14:textId="77777777" w:rsidR="00265503" w:rsidRDefault="00265503" w:rsidP="00CD3A45"/>
        </w:tc>
      </w:tr>
      <w:tr w:rsidR="00265503" w14:paraId="66FF800F" w14:textId="77777777" w:rsidTr="00CD3A45">
        <w:tc>
          <w:tcPr>
            <w:tcW w:w="5395" w:type="dxa"/>
            <w:vAlign w:val="center"/>
          </w:tcPr>
          <w:p w14:paraId="090AEFA7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</w:pPr>
            <w:r w:rsidRPr="00762FD2"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  <w:lastRenderedPageBreak/>
              <w:t xml:space="preserve">Lack of time is a barrier to </w:t>
            </w: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technology in promoting physical activities and mental health</w:t>
            </w:r>
          </w:p>
          <w:p w14:paraId="03989C49" w14:textId="77777777" w:rsidR="00265503" w:rsidRPr="00762FD2" w:rsidRDefault="00265503" w:rsidP="00CD3A45"/>
        </w:tc>
        <w:tc>
          <w:tcPr>
            <w:tcW w:w="720" w:type="dxa"/>
          </w:tcPr>
          <w:p w14:paraId="10B03BFE" w14:textId="77777777" w:rsidR="00265503" w:rsidRDefault="00265503" w:rsidP="00CD3A45"/>
        </w:tc>
        <w:tc>
          <w:tcPr>
            <w:tcW w:w="900" w:type="dxa"/>
          </w:tcPr>
          <w:p w14:paraId="53FA3DD6" w14:textId="77777777" w:rsidR="00265503" w:rsidRDefault="00265503" w:rsidP="00CD3A45"/>
        </w:tc>
        <w:tc>
          <w:tcPr>
            <w:tcW w:w="720" w:type="dxa"/>
          </w:tcPr>
          <w:p w14:paraId="42232E48" w14:textId="77777777" w:rsidR="00265503" w:rsidRDefault="00265503" w:rsidP="00CD3A45"/>
        </w:tc>
        <w:tc>
          <w:tcPr>
            <w:tcW w:w="540" w:type="dxa"/>
          </w:tcPr>
          <w:p w14:paraId="5AB35D71" w14:textId="77777777" w:rsidR="00265503" w:rsidRDefault="00265503" w:rsidP="00CD3A45"/>
        </w:tc>
        <w:tc>
          <w:tcPr>
            <w:tcW w:w="1075" w:type="dxa"/>
          </w:tcPr>
          <w:p w14:paraId="2E14975C" w14:textId="77777777" w:rsidR="00265503" w:rsidRDefault="00265503" w:rsidP="00CD3A45"/>
        </w:tc>
      </w:tr>
      <w:tr w:rsidR="00265503" w14:paraId="0DA7AEF5" w14:textId="77777777" w:rsidTr="00CD3A45">
        <w:tc>
          <w:tcPr>
            <w:tcW w:w="5395" w:type="dxa"/>
            <w:vAlign w:val="center"/>
          </w:tcPr>
          <w:p w14:paraId="72E09EE8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</w:pPr>
            <w:r w:rsidRPr="00762FD2"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  <w:t xml:space="preserve">Lack of motivation is a barrier to </w:t>
            </w: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technology in promoting physical activities and mental health</w:t>
            </w:r>
          </w:p>
          <w:p w14:paraId="2E3D13DB" w14:textId="77777777" w:rsidR="00265503" w:rsidRPr="00762FD2" w:rsidRDefault="00265503" w:rsidP="00CD3A45">
            <w:pPr>
              <w:pStyle w:val="ListParagraph"/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</w:pPr>
          </w:p>
          <w:p w14:paraId="782F8FD9" w14:textId="77777777" w:rsidR="00265503" w:rsidRPr="00762FD2" w:rsidRDefault="00265503" w:rsidP="00CD3A45"/>
        </w:tc>
        <w:tc>
          <w:tcPr>
            <w:tcW w:w="720" w:type="dxa"/>
          </w:tcPr>
          <w:p w14:paraId="53AE691F" w14:textId="77777777" w:rsidR="00265503" w:rsidRDefault="00265503" w:rsidP="00CD3A45"/>
        </w:tc>
        <w:tc>
          <w:tcPr>
            <w:tcW w:w="900" w:type="dxa"/>
          </w:tcPr>
          <w:p w14:paraId="6503BCAD" w14:textId="77777777" w:rsidR="00265503" w:rsidRDefault="00265503" w:rsidP="00CD3A45"/>
        </w:tc>
        <w:tc>
          <w:tcPr>
            <w:tcW w:w="720" w:type="dxa"/>
          </w:tcPr>
          <w:p w14:paraId="5B6A20B2" w14:textId="77777777" w:rsidR="00265503" w:rsidRDefault="00265503" w:rsidP="00CD3A45"/>
        </w:tc>
        <w:tc>
          <w:tcPr>
            <w:tcW w:w="540" w:type="dxa"/>
          </w:tcPr>
          <w:p w14:paraId="1175436E" w14:textId="77777777" w:rsidR="00265503" w:rsidRDefault="00265503" w:rsidP="00CD3A45"/>
        </w:tc>
        <w:tc>
          <w:tcPr>
            <w:tcW w:w="1075" w:type="dxa"/>
          </w:tcPr>
          <w:p w14:paraId="5AA8829D" w14:textId="77777777" w:rsidR="00265503" w:rsidRDefault="00265503" w:rsidP="00CD3A45"/>
        </w:tc>
      </w:tr>
      <w:tr w:rsidR="00265503" w14:paraId="034B94B7" w14:textId="77777777" w:rsidTr="00CD3A45">
        <w:tc>
          <w:tcPr>
            <w:tcW w:w="5395" w:type="dxa"/>
            <w:vAlign w:val="center"/>
          </w:tcPr>
          <w:p w14:paraId="74EFB262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</w:pPr>
            <w:r w:rsidRPr="00762FD2"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  <w:t xml:space="preserve">Lack of support is a barrier to </w:t>
            </w: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technology in promoting physical activities and mental health</w:t>
            </w:r>
          </w:p>
          <w:p w14:paraId="2A9B6173" w14:textId="77777777" w:rsidR="00265503" w:rsidRPr="00762FD2" w:rsidRDefault="00265503" w:rsidP="00CD3A45">
            <w:pPr>
              <w:pStyle w:val="ListParagraph"/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</w:pPr>
          </w:p>
          <w:p w14:paraId="25F63865" w14:textId="77777777" w:rsidR="00265503" w:rsidRPr="00762FD2" w:rsidRDefault="00265503" w:rsidP="00CD3A45"/>
        </w:tc>
        <w:tc>
          <w:tcPr>
            <w:tcW w:w="720" w:type="dxa"/>
          </w:tcPr>
          <w:p w14:paraId="71DE3655" w14:textId="77777777" w:rsidR="00265503" w:rsidRDefault="00265503" w:rsidP="00CD3A45"/>
        </w:tc>
        <w:tc>
          <w:tcPr>
            <w:tcW w:w="900" w:type="dxa"/>
          </w:tcPr>
          <w:p w14:paraId="74D74B32" w14:textId="77777777" w:rsidR="00265503" w:rsidRDefault="00265503" w:rsidP="00CD3A45"/>
        </w:tc>
        <w:tc>
          <w:tcPr>
            <w:tcW w:w="720" w:type="dxa"/>
          </w:tcPr>
          <w:p w14:paraId="026CA1CC" w14:textId="77777777" w:rsidR="00265503" w:rsidRDefault="00265503" w:rsidP="00CD3A45"/>
        </w:tc>
        <w:tc>
          <w:tcPr>
            <w:tcW w:w="540" w:type="dxa"/>
          </w:tcPr>
          <w:p w14:paraId="1C87C07D" w14:textId="77777777" w:rsidR="00265503" w:rsidRDefault="00265503" w:rsidP="00CD3A45"/>
        </w:tc>
        <w:tc>
          <w:tcPr>
            <w:tcW w:w="1075" w:type="dxa"/>
          </w:tcPr>
          <w:p w14:paraId="1EF049CA" w14:textId="77777777" w:rsidR="00265503" w:rsidRDefault="00265503" w:rsidP="00CD3A45"/>
        </w:tc>
      </w:tr>
      <w:tr w:rsidR="00265503" w14:paraId="25F97746" w14:textId="77777777" w:rsidTr="00CD3A45">
        <w:tc>
          <w:tcPr>
            <w:tcW w:w="5395" w:type="dxa"/>
            <w:vAlign w:val="center"/>
          </w:tcPr>
          <w:p w14:paraId="0594EB27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</w:pPr>
            <w:r w:rsidRPr="00762FD2"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  <w:t xml:space="preserve">Workplace culture is a barrier to </w:t>
            </w: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technology in promoting physical activities and mental health</w:t>
            </w:r>
          </w:p>
          <w:p w14:paraId="3D0DF343" w14:textId="77777777" w:rsidR="00265503" w:rsidRPr="00762FD2" w:rsidRDefault="00265503" w:rsidP="00CD3A45"/>
        </w:tc>
        <w:tc>
          <w:tcPr>
            <w:tcW w:w="720" w:type="dxa"/>
          </w:tcPr>
          <w:p w14:paraId="5B3A35BC" w14:textId="77777777" w:rsidR="00265503" w:rsidRDefault="00265503" w:rsidP="00CD3A45"/>
        </w:tc>
        <w:tc>
          <w:tcPr>
            <w:tcW w:w="900" w:type="dxa"/>
          </w:tcPr>
          <w:p w14:paraId="632C4722" w14:textId="77777777" w:rsidR="00265503" w:rsidRDefault="00265503" w:rsidP="00CD3A45"/>
        </w:tc>
        <w:tc>
          <w:tcPr>
            <w:tcW w:w="720" w:type="dxa"/>
          </w:tcPr>
          <w:p w14:paraId="34B1DB63" w14:textId="77777777" w:rsidR="00265503" w:rsidRDefault="00265503" w:rsidP="00CD3A45"/>
        </w:tc>
        <w:tc>
          <w:tcPr>
            <w:tcW w:w="540" w:type="dxa"/>
          </w:tcPr>
          <w:p w14:paraId="263A3E5B" w14:textId="77777777" w:rsidR="00265503" w:rsidRDefault="00265503" w:rsidP="00CD3A45"/>
        </w:tc>
        <w:tc>
          <w:tcPr>
            <w:tcW w:w="1075" w:type="dxa"/>
          </w:tcPr>
          <w:p w14:paraId="2376F749" w14:textId="77777777" w:rsidR="00265503" w:rsidRDefault="00265503" w:rsidP="00CD3A45"/>
        </w:tc>
      </w:tr>
      <w:tr w:rsidR="00265503" w14:paraId="3DA6C433" w14:textId="77777777" w:rsidTr="00CD3A45">
        <w:tc>
          <w:tcPr>
            <w:tcW w:w="5395" w:type="dxa"/>
            <w:vAlign w:val="center"/>
          </w:tcPr>
          <w:p w14:paraId="6E618468" w14:textId="77777777" w:rsidR="00265503" w:rsidRPr="00762FD2" w:rsidRDefault="00265503" w:rsidP="00265503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</w:pPr>
            <w:r w:rsidRPr="00762FD2">
              <w:rPr>
                <w:rFonts w:asciiTheme="majorBidi" w:eastAsia="Times New Roman" w:hAnsiTheme="majorBidi" w:cstheme="majorBidi"/>
                <w:color w:val="050E17"/>
                <w:sz w:val="24"/>
                <w:szCs w:val="24"/>
              </w:rPr>
              <w:t xml:space="preserve">Technical issues are a barrier to </w:t>
            </w:r>
            <w:r w:rsidRPr="00762F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</w:t>
            </w:r>
            <w:r w:rsidRPr="00762FD2">
              <w:rPr>
                <w:rFonts w:asciiTheme="majorBidi" w:hAnsiTheme="majorBidi" w:cstheme="majorBidi"/>
                <w:sz w:val="24"/>
                <w:szCs w:val="24"/>
              </w:rPr>
              <w:t>technology in promoting physical activities and mental health</w:t>
            </w:r>
          </w:p>
          <w:p w14:paraId="2E216AAA" w14:textId="77777777" w:rsidR="00265503" w:rsidRPr="00762FD2" w:rsidRDefault="00265503" w:rsidP="00CD3A45"/>
        </w:tc>
        <w:tc>
          <w:tcPr>
            <w:tcW w:w="720" w:type="dxa"/>
          </w:tcPr>
          <w:p w14:paraId="5305D05A" w14:textId="77777777" w:rsidR="00265503" w:rsidRDefault="00265503" w:rsidP="00CD3A45"/>
        </w:tc>
        <w:tc>
          <w:tcPr>
            <w:tcW w:w="900" w:type="dxa"/>
          </w:tcPr>
          <w:p w14:paraId="2116E94F" w14:textId="77777777" w:rsidR="00265503" w:rsidRDefault="00265503" w:rsidP="00CD3A45"/>
        </w:tc>
        <w:tc>
          <w:tcPr>
            <w:tcW w:w="720" w:type="dxa"/>
          </w:tcPr>
          <w:p w14:paraId="070142A9" w14:textId="77777777" w:rsidR="00265503" w:rsidRDefault="00265503" w:rsidP="00CD3A45"/>
        </w:tc>
        <w:tc>
          <w:tcPr>
            <w:tcW w:w="540" w:type="dxa"/>
          </w:tcPr>
          <w:p w14:paraId="56670165" w14:textId="77777777" w:rsidR="00265503" w:rsidRDefault="00265503" w:rsidP="00CD3A45"/>
        </w:tc>
        <w:tc>
          <w:tcPr>
            <w:tcW w:w="1075" w:type="dxa"/>
          </w:tcPr>
          <w:p w14:paraId="48AD5BC7" w14:textId="77777777" w:rsidR="00265503" w:rsidRDefault="00265503" w:rsidP="00CD3A45"/>
        </w:tc>
      </w:tr>
    </w:tbl>
    <w:p w14:paraId="41C1A960" w14:textId="77777777" w:rsidR="00265503" w:rsidRDefault="00265503" w:rsidP="00265503">
      <w:pPr>
        <w:ind w:firstLine="720"/>
      </w:pPr>
    </w:p>
    <w:p w14:paraId="3D8BA157" w14:textId="77777777" w:rsidR="00265503" w:rsidRDefault="00265503" w:rsidP="00265503"/>
    <w:p w14:paraId="30B95BCD" w14:textId="77777777" w:rsidR="00265503" w:rsidRPr="00B76B18" w:rsidRDefault="00265503" w:rsidP="00265503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14:paraId="1193D431" w14:textId="77777777" w:rsidR="00842837" w:rsidRDefault="00842837"/>
    <w:sectPr w:rsidR="008428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449EF"/>
    <w:multiLevelType w:val="hybridMultilevel"/>
    <w:tmpl w:val="403C9C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503"/>
    <w:rsid w:val="00265503"/>
    <w:rsid w:val="0084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5DA9"/>
  <w15:chartTrackingRefBased/>
  <w15:docId w15:val="{1CC1B290-463F-4115-A3BA-3CBA3FAF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503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503"/>
    <w:pPr>
      <w:ind w:left="720"/>
      <w:contextualSpacing/>
    </w:pPr>
  </w:style>
  <w:style w:type="table" w:styleId="TableGrid">
    <w:name w:val="Table Grid"/>
    <w:basedOn w:val="TableNormal"/>
    <w:uiPriority w:val="39"/>
    <w:rsid w:val="0026550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9-23T09:00:00Z</dcterms:created>
  <dcterms:modified xsi:type="dcterms:W3CDTF">2023-09-23T09:00:00Z</dcterms:modified>
</cp:coreProperties>
</file>